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77A724" w14:textId="0C767602" w:rsidR="00185EDF" w:rsidRDefault="00D401FB" w:rsidP="00185EDF">
      <w:pPr>
        <w:spacing w:after="0"/>
        <w:rPr>
          <w:ins w:id="0" w:author="Sabine Specht" w:date="2016-11-18T21:27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  <w:del w:id="1" w:author="Sabine Specht" w:date="2016-11-18T19:29:00Z">
        <w:r w:rsidRPr="00D401FB" w:rsidDel="001C6821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>Supplementary table 2</w:delText>
        </w:r>
        <w:r w:rsidR="00283E5C" w:rsidDel="001C6821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>a</w:delText>
        </w:r>
      </w:del>
      <w:ins w:id="2" w:author="Sabine Specht" w:date="2016-11-18T19:29:00Z">
        <w:r w:rsidR="001C6821" w:rsidRPr="001C6821">
          <w:t xml:space="preserve"> </w:t>
        </w:r>
        <w:r w:rsidR="001C6821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>S</w:t>
        </w:r>
      </w:ins>
      <w:ins w:id="3" w:author="Sabine Specht" w:date="2016-11-18T21:43:00Z">
        <w:r w:rsidR="00F6485E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>4</w:t>
        </w:r>
      </w:ins>
      <w:bookmarkStart w:id="4" w:name="_GoBack"/>
      <w:bookmarkEnd w:id="4"/>
      <w:ins w:id="5" w:author="Sabine Specht" w:date="2016-11-18T19:29:00Z">
        <w:r w:rsidR="001C6821" w:rsidRPr="001C6821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 xml:space="preserve"> table</w:t>
        </w:r>
      </w:ins>
      <w:r w:rsidR="00283E5C"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  <w:t xml:space="preserve">: </w:t>
      </w:r>
      <w:del w:id="6" w:author="Sabine Specht" w:date="2016-11-18T19:29:00Z">
        <w:r w:rsidR="00283E5C" w:rsidDel="001C6821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</w:del>
      <w:ins w:id="7" w:author="Sabine Specht" w:date="2016-11-18T21:18:00Z">
        <w:r w:rsidR="004A750F" w:rsidRPr="004A750F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 xml:space="preserve"> </w:t>
        </w:r>
      </w:ins>
      <w:ins w:id="8" w:author="Sabine Specht" w:date="2016-11-18T21:27:00Z">
        <w:r w:rsidR="00185EDF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 xml:space="preserve">ITT analysis – Effect of the study drugs on presence of </w:t>
        </w:r>
        <w:r w:rsidR="00185EDF" w:rsidRPr="00393049">
          <w:rPr>
            <w:rFonts w:ascii="Arial" w:eastAsia="Times New Roman" w:hAnsi="Arial" w:cs="Arial"/>
            <w:b/>
            <w:i/>
            <w:color w:val="000000"/>
            <w:sz w:val="18"/>
            <w:szCs w:val="18"/>
            <w:lang w:val="en-GB" w:eastAsia="en-GB"/>
          </w:rPr>
          <w:t>Wolbachia</w:t>
        </w:r>
        <w:r w:rsidR="00185EDF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 xml:space="preserve"> in male worms: histology</w:t>
        </w:r>
      </w:ins>
    </w:p>
    <w:p w14:paraId="4353B218" w14:textId="77777777" w:rsidR="00185EDF" w:rsidRDefault="00185EDF" w:rsidP="00185EDF">
      <w:pPr>
        <w:spacing w:after="0"/>
        <w:rPr>
          <w:ins w:id="9" w:author="Sabine Specht" w:date="2016-11-18T21:27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tbl>
      <w:tblPr>
        <w:tblW w:w="894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1417"/>
        <w:gridCol w:w="851"/>
        <w:gridCol w:w="1275"/>
        <w:gridCol w:w="1560"/>
        <w:gridCol w:w="1701"/>
      </w:tblGrid>
      <w:tr w:rsidR="00185EDF" w:rsidRPr="00C0012B" w14:paraId="0A34EEF6" w14:textId="77777777" w:rsidTr="007A2048">
        <w:trPr>
          <w:trHeight w:val="300"/>
          <w:ins w:id="10" w:author="Sabine Specht" w:date="2016-11-18T21:27:00Z"/>
        </w:trPr>
        <w:tc>
          <w:tcPr>
            <w:tcW w:w="21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42E64" w14:textId="77777777" w:rsidR="00185EDF" w:rsidRPr="00F14C85" w:rsidRDefault="00185EDF" w:rsidP="007A2048">
            <w:pPr>
              <w:spacing w:after="0"/>
              <w:jc w:val="center"/>
              <w:rPr>
                <w:ins w:id="11" w:author="Sabine Specht" w:date="2016-11-18T21:27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2" w:author="Sabine Specht" w:date="2016-11-18T21:27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Treatment Group</w:t>
              </w:r>
            </w:ins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4A3D8" w14:textId="77777777" w:rsidR="00185EDF" w:rsidRPr="00A2225B" w:rsidRDefault="00185EDF" w:rsidP="007A2048">
            <w:pPr>
              <w:spacing w:after="0"/>
              <w:jc w:val="center"/>
              <w:rPr>
                <w:ins w:id="13" w:author="Sabine Specht" w:date="2016-11-18T21:27:00Z"/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ins w:id="14" w:author="Sabine Specht" w:date="2016-11-18T21:27:00Z">
              <w:r w:rsidRPr="00A2225B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 xml:space="preserve">No. </w:t>
              </w:r>
              <w:proofErr w:type="gramStart"/>
              <w:r w:rsidRPr="00A2225B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of</w:t>
              </w:r>
              <w:proofErr w:type="gramEnd"/>
              <w:r w:rsidRPr="00A2225B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 xml:space="preserve">  Patients/ Nod</w:t>
              </w:r>
              <w:r w:rsidRPr="00A2225B"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  <w:lang w:val="en-US"/>
                </w:rPr>
                <w:t xml:space="preserve"> a</w:t>
              </w:r>
            </w:ins>
          </w:p>
        </w:tc>
        <w:tc>
          <w:tcPr>
            <w:tcW w:w="53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9E7680" w14:textId="77777777" w:rsidR="00185EDF" w:rsidRPr="00A2225B" w:rsidRDefault="00185EDF" w:rsidP="007A2048">
            <w:pPr>
              <w:spacing w:after="0"/>
              <w:jc w:val="center"/>
              <w:rPr>
                <w:ins w:id="15" w:author="Sabine Specht" w:date="2016-11-18T21:27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16" w:author="Sabine Specht" w:date="2016-11-18T21:27:00Z">
              <w:r w:rsidRPr="00A2225B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 xml:space="preserve">No. </w:t>
              </w:r>
              <w:proofErr w:type="gramStart"/>
              <w:r w:rsidRPr="00A2225B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of</w:t>
              </w:r>
              <w:proofErr w:type="gramEnd"/>
              <w:r w:rsidRPr="00A2225B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 xml:space="preserve"> living male worms</w:t>
              </w:r>
            </w:ins>
          </w:p>
        </w:tc>
      </w:tr>
      <w:tr w:rsidR="00185EDF" w:rsidRPr="00F14C85" w14:paraId="62D3B465" w14:textId="77777777" w:rsidTr="007A2048">
        <w:trPr>
          <w:trHeight w:val="280"/>
          <w:ins w:id="17" w:author="Sabine Specht" w:date="2016-11-18T21:27:00Z"/>
        </w:trPr>
        <w:tc>
          <w:tcPr>
            <w:tcW w:w="21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BFFA8E" w14:textId="77777777" w:rsidR="00185EDF" w:rsidRPr="00A2225B" w:rsidRDefault="00185EDF" w:rsidP="007A2048">
            <w:pPr>
              <w:spacing w:after="0"/>
              <w:rPr>
                <w:ins w:id="18" w:author="Sabine Specht" w:date="2016-11-18T21:27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BF359" w14:textId="77777777" w:rsidR="00185EDF" w:rsidRPr="00A2225B" w:rsidRDefault="00185EDF" w:rsidP="007A2048">
            <w:pPr>
              <w:spacing w:after="0"/>
              <w:jc w:val="center"/>
              <w:rPr>
                <w:ins w:id="19" w:author="Sabine Specht" w:date="2016-11-18T21:27:00Z"/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38E67" w14:textId="77777777" w:rsidR="00185EDF" w:rsidRPr="00F14C85" w:rsidRDefault="00185EDF" w:rsidP="007A2048">
            <w:pPr>
              <w:spacing w:after="0"/>
              <w:jc w:val="center"/>
              <w:rPr>
                <w:ins w:id="20" w:author="Sabine Specht" w:date="2016-11-18T21:27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ins w:id="21" w:author="Sabine Specht" w:date="2016-11-18T21:27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All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vertAlign w:val="superscript"/>
                </w:rPr>
                <w:t>b</w:t>
              </w:r>
              <w:proofErr w:type="spellEnd"/>
            </w:ins>
          </w:p>
        </w:tc>
        <w:tc>
          <w:tcPr>
            <w:tcW w:w="453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6ABCA3" w14:textId="77777777" w:rsidR="00185EDF" w:rsidRPr="00AD361C" w:rsidRDefault="00185EDF" w:rsidP="007A2048">
            <w:pPr>
              <w:spacing w:after="0"/>
              <w:jc w:val="center"/>
              <w:rPr>
                <w:ins w:id="22" w:author="Sabine Specht" w:date="2016-11-18T21:27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3" w:author="Sabine Specht" w:date="2016-11-18T21:27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 </w:t>
              </w:r>
              <w:r w:rsidRPr="00F14C85">
                <w:rPr>
                  <w:rFonts w:ascii="Arial" w:eastAsia="Times New Roman" w:hAnsi="Arial" w:cs="Arial"/>
                  <w:i/>
                  <w:color w:val="000000"/>
                  <w:sz w:val="18"/>
                  <w:szCs w:val="18"/>
                </w:rPr>
                <w:t>Wolbachia</w:t>
              </w:r>
              <w:r>
                <w:rPr>
                  <w:rFonts w:ascii="Arial" w:eastAsia="Times New Roman" w:hAnsi="Arial" w:cs="Arial"/>
                  <w:i/>
                  <w:color w:val="000000"/>
                  <w:sz w:val="18"/>
                  <w:szCs w:val="18"/>
                </w:rPr>
                <w:t xml:space="preserve"> </w:t>
              </w:r>
              <w:proofErr w:type="spellStart"/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levels</w:t>
              </w:r>
              <w:proofErr w:type="spellEnd"/>
            </w:ins>
          </w:p>
        </w:tc>
      </w:tr>
      <w:tr w:rsidR="00185EDF" w:rsidRPr="00F14C85" w14:paraId="0C2DD514" w14:textId="77777777" w:rsidTr="007A2048">
        <w:trPr>
          <w:trHeight w:val="280"/>
          <w:ins w:id="24" w:author="Sabine Specht" w:date="2016-11-18T21:27:00Z"/>
        </w:trPr>
        <w:tc>
          <w:tcPr>
            <w:tcW w:w="21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BC7835" w14:textId="77777777" w:rsidR="00185EDF" w:rsidRPr="00F14C85" w:rsidRDefault="00185EDF" w:rsidP="007A2048">
            <w:pPr>
              <w:spacing w:after="0"/>
              <w:rPr>
                <w:ins w:id="25" w:author="Sabine Specht" w:date="2016-11-18T21:27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C6A36" w14:textId="77777777" w:rsidR="00185EDF" w:rsidRPr="00F14C85" w:rsidRDefault="00185EDF" w:rsidP="007A2048">
            <w:pPr>
              <w:spacing w:after="0"/>
              <w:jc w:val="right"/>
              <w:rPr>
                <w:ins w:id="26" w:author="Sabine Specht" w:date="2016-11-18T21:27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7" w:author="Sabine Specht" w:date="2016-11-18T21:27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110/ 307</w:t>
              </w:r>
            </w:ins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37542" w14:textId="77777777" w:rsidR="00185EDF" w:rsidRPr="00F14C85" w:rsidRDefault="00185EDF" w:rsidP="007A2048">
            <w:pPr>
              <w:spacing w:after="0"/>
              <w:jc w:val="right"/>
              <w:rPr>
                <w:ins w:id="28" w:author="Sabine Specht" w:date="2016-11-18T21:27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9" w:author="Sabine Specht" w:date="2016-11-18T21:27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131</w:t>
              </w:r>
            </w:ins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61E13" w14:textId="77777777" w:rsidR="00185EDF" w:rsidRPr="00F14C85" w:rsidRDefault="00185EDF" w:rsidP="007A2048">
            <w:pPr>
              <w:spacing w:after="0"/>
              <w:jc w:val="center"/>
              <w:rPr>
                <w:ins w:id="30" w:author="Sabine Specht" w:date="2016-11-18T21:27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ins w:id="31" w:author="Sabine Specht" w:date="2016-11-18T21:27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many</w:t>
              </w:r>
              <w:proofErr w:type="spellEnd"/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C821C" w14:textId="77777777" w:rsidR="00185EDF" w:rsidRPr="00F14C85" w:rsidRDefault="00185EDF" w:rsidP="007A2048">
            <w:pPr>
              <w:spacing w:after="0"/>
              <w:jc w:val="center"/>
              <w:rPr>
                <w:ins w:id="32" w:author="Sabine Specht" w:date="2016-11-18T21:27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ins w:id="33" w:author="Sabine Specht" w:date="2016-11-18T21:27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few</w:t>
              </w:r>
              <w:proofErr w:type="spellEnd"/>
            </w:ins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69C0" w14:textId="77777777" w:rsidR="00185EDF" w:rsidRPr="00F14C85" w:rsidRDefault="00185EDF" w:rsidP="007A2048">
            <w:pPr>
              <w:spacing w:after="0"/>
              <w:rPr>
                <w:ins w:id="34" w:author="Sabine Specht" w:date="2016-11-18T21:27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ins w:id="35" w:author="Sabine Specht" w:date="2016-11-18T21:27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none</w:t>
              </w:r>
              <w:proofErr w:type="spellEnd"/>
            </w:ins>
          </w:p>
        </w:tc>
      </w:tr>
      <w:tr w:rsidR="00185EDF" w:rsidRPr="00743756" w14:paraId="755481F3" w14:textId="77777777" w:rsidTr="007A2048">
        <w:trPr>
          <w:trHeight w:val="280"/>
          <w:ins w:id="36" w:author="Sabine Specht" w:date="2016-11-18T21:27:00Z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40A13" w14:textId="77777777" w:rsidR="00185EDF" w:rsidRPr="00F14C85" w:rsidRDefault="00185EDF" w:rsidP="007A2048">
            <w:pPr>
              <w:spacing w:after="0"/>
              <w:rPr>
                <w:ins w:id="37" w:author="Sabine Specht" w:date="2016-11-18T21:27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38" w:author="Sabine Specht" w:date="2016-11-18T21:27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DOX 4w (Standard)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36262" w14:textId="77777777" w:rsidR="00185EDF" w:rsidRPr="00F14C85" w:rsidRDefault="00185EDF" w:rsidP="007A2048">
            <w:pPr>
              <w:spacing w:after="0"/>
              <w:jc w:val="right"/>
              <w:rPr>
                <w:ins w:id="39" w:author="Sabine Specht" w:date="2016-11-18T21:27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40" w:author="Sabine Specht" w:date="2016-11-18T21:27:00Z">
              <w:r w:rsidRPr="003902FB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27/ 7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F728" w14:textId="77777777" w:rsidR="00185EDF" w:rsidRPr="00F14C85" w:rsidRDefault="00185EDF" w:rsidP="007A2048">
            <w:pPr>
              <w:spacing w:after="0"/>
              <w:jc w:val="right"/>
              <w:rPr>
                <w:ins w:id="41" w:author="Sabine Specht" w:date="2016-11-18T21:27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42" w:author="Sabine Specht" w:date="2016-11-18T21:27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2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7</w:t>
              </w:r>
            </w:ins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3A428" w14:textId="77777777" w:rsidR="00185EDF" w:rsidRPr="00F14C85" w:rsidRDefault="00185EDF" w:rsidP="007A2048">
            <w:pPr>
              <w:spacing w:after="0"/>
              <w:jc w:val="right"/>
              <w:rPr>
                <w:ins w:id="43" w:author="Sabine Specht" w:date="2016-11-18T21:27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44" w:author="Sabine Specht" w:date="2016-11-18T21:27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D5836" w14:textId="77777777" w:rsidR="00185EDF" w:rsidRPr="00743756" w:rsidRDefault="00185EDF" w:rsidP="007A2048">
            <w:pPr>
              <w:spacing w:after="0"/>
              <w:jc w:val="right"/>
              <w:rPr>
                <w:ins w:id="45" w:author="Sabine Specht" w:date="2016-11-18T21:27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46" w:author="Sabine Specht" w:date="2016-11-18T21:27:00Z">
              <w:r w:rsidRPr="00743756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4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 xml:space="preserve"> (14.8</w:t>
              </w:r>
              <w:r w:rsidRPr="00743756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 xml:space="preserve"> %)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E0CF9" w14:textId="77777777" w:rsidR="00185EDF" w:rsidRPr="00743756" w:rsidRDefault="00185EDF" w:rsidP="007A2048">
            <w:pPr>
              <w:spacing w:after="0"/>
              <w:jc w:val="right"/>
              <w:rPr>
                <w:ins w:id="47" w:author="Sabine Specht" w:date="2016-11-18T21:27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48" w:author="Sabine Specht" w:date="2016-11-18T21:27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23</w:t>
              </w:r>
              <w:r w:rsidRPr="00743756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 xml:space="preserve"> (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85.2</w:t>
              </w:r>
              <w:r w:rsidRPr="00743756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 xml:space="preserve"> %)</w:t>
              </w:r>
            </w:ins>
          </w:p>
        </w:tc>
      </w:tr>
      <w:tr w:rsidR="00185EDF" w:rsidRPr="00743756" w14:paraId="5FC37819" w14:textId="77777777" w:rsidTr="007A2048">
        <w:trPr>
          <w:trHeight w:val="280"/>
          <w:ins w:id="49" w:author="Sabine Specht" w:date="2016-11-18T21:27:00Z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A2AC8" w14:textId="77777777" w:rsidR="00185EDF" w:rsidRPr="00743756" w:rsidRDefault="00185EDF" w:rsidP="007A2048">
            <w:pPr>
              <w:spacing w:after="0"/>
              <w:rPr>
                <w:ins w:id="50" w:author="Sabine Specht" w:date="2016-11-18T21:27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51" w:author="Sabine Specht" w:date="2016-11-18T21:27:00Z">
              <w:r w:rsidRPr="00743756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DOX 3w + ALB 3d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1CE4" w14:textId="77777777" w:rsidR="00185EDF" w:rsidRPr="00743756" w:rsidRDefault="00185EDF" w:rsidP="007A2048">
            <w:pPr>
              <w:spacing w:after="0"/>
              <w:jc w:val="right"/>
              <w:rPr>
                <w:ins w:id="52" w:author="Sabine Specht" w:date="2016-11-18T21:27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53" w:author="Sabine Specht" w:date="2016-11-18T21:27:00Z">
              <w:r w:rsidRPr="00743756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20/ 58</w:t>
              </w:r>
            </w:ins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0F53" w14:textId="77777777" w:rsidR="00185EDF" w:rsidRPr="00743756" w:rsidRDefault="00185EDF" w:rsidP="007A2048">
            <w:pPr>
              <w:spacing w:after="0"/>
              <w:jc w:val="right"/>
              <w:rPr>
                <w:ins w:id="54" w:author="Sabine Specht" w:date="2016-11-18T21:27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55" w:author="Sabine Specht" w:date="2016-11-18T21:27:00Z">
              <w:r w:rsidRPr="00743756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24</w:t>
              </w:r>
            </w:ins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DBB57" w14:textId="77777777" w:rsidR="00185EDF" w:rsidRPr="00743756" w:rsidRDefault="00185EDF" w:rsidP="007A2048">
            <w:pPr>
              <w:spacing w:after="0"/>
              <w:jc w:val="right"/>
              <w:rPr>
                <w:ins w:id="56" w:author="Sabine Specht" w:date="2016-11-18T21:27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57" w:author="Sabine Specht" w:date="2016-11-18T21:27:00Z">
              <w:r w:rsidRPr="00743756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3 (12.5 %)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F0CB" w14:textId="77777777" w:rsidR="00185EDF" w:rsidRPr="00743756" w:rsidRDefault="00185EDF" w:rsidP="007A2048">
            <w:pPr>
              <w:spacing w:after="0"/>
              <w:jc w:val="right"/>
              <w:rPr>
                <w:ins w:id="58" w:author="Sabine Specht" w:date="2016-11-18T21:27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59" w:author="Sabine Specht" w:date="2016-11-18T21:27:00Z">
              <w:r w:rsidRPr="00743756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5 (20.8 %)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5CB6" w14:textId="77777777" w:rsidR="00185EDF" w:rsidRPr="00743756" w:rsidRDefault="00185EDF" w:rsidP="007A2048">
            <w:pPr>
              <w:spacing w:after="0"/>
              <w:jc w:val="right"/>
              <w:rPr>
                <w:ins w:id="60" w:author="Sabine Specht" w:date="2016-11-18T21:27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61" w:author="Sabine Specht" w:date="2016-11-18T21:27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16 (66.7</w:t>
              </w:r>
              <w:r w:rsidRPr="00743756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 xml:space="preserve"> %)</w:t>
              </w:r>
            </w:ins>
          </w:p>
        </w:tc>
      </w:tr>
      <w:tr w:rsidR="00185EDF" w:rsidRPr="00743756" w14:paraId="14BD9316" w14:textId="77777777" w:rsidTr="007A2048">
        <w:trPr>
          <w:trHeight w:val="280"/>
          <w:ins w:id="62" w:author="Sabine Specht" w:date="2016-11-18T21:27:00Z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349F2" w14:textId="77777777" w:rsidR="00185EDF" w:rsidRPr="00743756" w:rsidRDefault="00185EDF" w:rsidP="007A2048">
            <w:pPr>
              <w:spacing w:after="0"/>
              <w:rPr>
                <w:ins w:id="63" w:author="Sabine Specht" w:date="2016-11-18T21:27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64" w:author="Sabine Specht" w:date="2016-11-18T21:27:00Z">
              <w:r w:rsidRPr="00743756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MIN 3w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8B435" w14:textId="77777777" w:rsidR="00185EDF" w:rsidRPr="00743756" w:rsidRDefault="00185EDF" w:rsidP="007A2048">
            <w:pPr>
              <w:spacing w:after="0"/>
              <w:jc w:val="right"/>
              <w:rPr>
                <w:ins w:id="65" w:author="Sabine Specht" w:date="2016-11-18T21:27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66" w:author="Sabine Specht" w:date="2016-11-18T21:27:00Z">
              <w:r w:rsidRPr="00743756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21/ 5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8</w:t>
              </w:r>
            </w:ins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659A6" w14:textId="77777777" w:rsidR="00185EDF" w:rsidRPr="00743756" w:rsidRDefault="00185EDF" w:rsidP="007A2048">
            <w:pPr>
              <w:spacing w:after="0"/>
              <w:jc w:val="right"/>
              <w:rPr>
                <w:ins w:id="67" w:author="Sabine Specht" w:date="2016-11-18T21:27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68" w:author="Sabine Specht" w:date="2016-11-18T21:27:00Z">
              <w:r w:rsidRPr="00743756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28</w:t>
              </w:r>
            </w:ins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3403" w14:textId="77777777" w:rsidR="00185EDF" w:rsidRPr="00743756" w:rsidRDefault="00185EDF" w:rsidP="007A2048">
            <w:pPr>
              <w:spacing w:after="0"/>
              <w:jc w:val="right"/>
              <w:rPr>
                <w:ins w:id="69" w:author="Sabine Specht" w:date="2016-11-18T21:27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70" w:author="Sabine Specht" w:date="2016-11-18T21:27:00Z">
              <w:r w:rsidRPr="00743756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4 (14.3 %)</w:t>
              </w:r>
            </w:ins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107D" w14:textId="77777777" w:rsidR="00185EDF" w:rsidRPr="00743756" w:rsidRDefault="00185EDF" w:rsidP="007A2048">
            <w:pPr>
              <w:spacing w:after="0"/>
              <w:jc w:val="right"/>
              <w:rPr>
                <w:ins w:id="71" w:author="Sabine Specht" w:date="2016-11-18T21:27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72" w:author="Sabine Specht" w:date="2016-11-18T21:27:00Z">
              <w:r w:rsidRPr="00743756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6 (21.4 %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4421" w14:textId="77777777" w:rsidR="00185EDF" w:rsidRPr="00743756" w:rsidRDefault="00185EDF" w:rsidP="007A2048">
            <w:pPr>
              <w:spacing w:after="0"/>
              <w:jc w:val="right"/>
              <w:rPr>
                <w:ins w:id="73" w:author="Sabine Specht" w:date="2016-11-18T21:27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74" w:author="Sabine Specht" w:date="2016-11-18T21:27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18 (64.3</w:t>
              </w:r>
              <w:r w:rsidRPr="00743756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 xml:space="preserve"> %)</w:t>
              </w:r>
            </w:ins>
          </w:p>
        </w:tc>
      </w:tr>
      <w:tr w:rsidR="00185EDF" w:rsidRPr="00743756" w14:paraId="40AAAF09" w14:textId="77777777" w:rsidTr="007A2048">
        <w:trPr>
          <w:trHeight w:val="280"/>
          <w:ins w:id="75" w:author="Sabine Specht" w:date="2016-11-18T21:27:00Z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07873" w14:textId="77777777" w:rsidR="00185EDF" w:rsidRPr="00743756" w:rsidRDefault="00185EDF" w:rsidP="007A2048">
            <w:pPr>
              <w:spacing w:after="0"/>
              <w:rPr>
                <w:ins w:id="76" w:author="Sabine Specht" w:date="2016-11-18T21:27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77" w:author="Sabine Specht" w:date="2016-11-18T21:27:00Z">
              <w:r w:rsidRPr="00743756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DOX 3w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BC3A" w14:textId="77777777" w:rsidR="00185EDF" w:rsidRPr="00743756" w:rsidRDefault="00185EDF" w:rsidP="007A2048">
            <w:pPr>
              <w:spacing w:after="0"/>
              <w:jc w:val="right"/>
              <w:rPr>
                <w:ins w:id="78" w:author="Sabine Specht" w:date="2016-11-18T21:27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79" w:author="Sabine Specht" w:date="2016-11-18T21:27:00Z">
              <w:r w:rsidRPr="00743756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21/ 5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4</w:t>
              </w:r>
            </w:ins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6DEDA" w14:textId="77777777" w:rsidR="00185EDF" w:rsidRPr="00743756" w:rsidRDefault="00185EDF" w:rsidP="007A2048">
            <w:pPr>
              <w:spacing w:after="0"/>
              <w:jc w:val="right"/>
              <w:rPr>
                <w:ins w:id="80" w:author="Sabine Specht" w:date="2016-11-18T21:27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81" w:author="Sabine Specht" w:date="2016-11-18T21:27:00Z">
              <w:r w:rsidRPr="00743756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28</w:t>
              </w:r>
            </w:ins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2C9C" w14:textId="77777777" w:rsidR="00185EDF" w:rsidRPr="00743756" w:rsidRDefault="00185EDF" w:rsidP="007A2048">
            <w:pPr>
              <w:spacing w:after="0"/>
              <w:jc w:val="right"/>
              <w:rPr>
                <w:ins w:id="82" w:author="Sabine Specht" w:date="2016-11-18T21:27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83" w:author="Sabine Specht" w:date="2016-11-18T21:27:00Z">
              <w:r w:rsidRPr="00743756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3 (10.7 %)</w:t>
              </w:r>
            </w:ins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273A" w14:textId="77777777" w:rsidR="00185EDF" w:rsidRPr="005906A5" w:rsidRDefault="00185EDF" w:rsidP="007A2048">
            <w:pPr>
              <w:spacing w:after="0"/>
              <w:jc w:val="right"/>
              <w:rPr>
                <w:ins w:id="84" w:author="Sabine Specht" w:date="2016-11-18T21:27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85" w:author="Sabine Specht" w:date="2016-11-18T21:27:00Z">
              <w:r w:rsidRPr="005906A5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14 (50.0 %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9ABA6" w14:textId="77777777" w:rsidR="00185EDF" w:rsidRPr="005906A5" w:rsidRDefault="00185EDF" w:rsidP="007A2048">
            <w:pPr>
              <w:spacing w:after="0"/>
              <w:jc w:val="right"/>
              <w:rPr>
                <w:ins w:id="86" w:author="Sabine Specht" w:date="2016-11-18T21:27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87" w:author="Sabine Specht" w:date="2016-11-18T21:27:00Z">
              <w:r w:rsidRPr="005906A5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11 (39.3 %)</w:t>
              </w:r>
            </w:ins>
          </w:p>
        </w:tc>
      </w:tr>
      <w:tr w:rsidR="00185EDF" w:rsidRPr="0015211A" w14:paraId="1EADA107" w14:textId="77777777" w:rsidTr="007A2048">
        <w:trPr>
          <w:trHeight w:val="280"/>
          <w:ins w:id="88" w:author="Sabine Specht" w:date="2016-11-18T21:27:00Z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9BACB" w14:textId="77777777" w:rsidR="00185EDF" w:rsidRPr="00743756" w:rsidRDefault="00185EDF" w:rsidP="007A2048">
            <w:pPr>
              <w:spacing w:after="0"/>
              <w:rPr>
                <w:ins w:id="89" w:author="Sabine Specht" w:date="2016-11-18T21:27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90" w:author="Sabine Specht" w:date="2016-11-18T21:27:00Z">
              <w:r w:rsidRPr="00743756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ALB 3d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FE55F" w14:textId="77777777" w:rsidR="00185EDF" w:rsidRPr="003902FB" w:rsidRDefault="00185EDF" w:rsidP="007A2048">
            <w:pPr>
              <w:spacing w:after="0"/>
              <w:jc w:val="right"/>
              <w:rPr>
                <w:ins w:id="91" w:author="Sabine Specht" w:date="2016-11-18T21:27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92" w:author="Sabine Specht" w:date="2016-11-18T21:27:00Z">
              <w:r w:rsidRPr="00743756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 xml:space="preserve">21/ 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67</w:t>
              </w:r>
            </w:ins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F4F72" w14:textId="77777777" w:rsidR="00185EDF" w:rsidRPr="0015211A" w:rsidRDefault="00185EDF" w:rsidP="007A2048">
            <w:pPr>
              <w:spacing w:after="0"/>
              <w:jc w:val="right"/>
              <w:rPr>
                <w:ins w:id="93" w:author="Sabine Specht" w:date="2016-11-18T21:27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94" w:author="Sabine Specht" w:date="2016-11-18T21:27:00Z">
              <w:r w:rsidRPr="0015211A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24</w:t>
              </w:r>
            </w:ins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8B66" w14:textId="77777777" w:rsidR="00185EDF" w:rsidRPr="0015211A" w:rsidRDefault="00185EDF" w:rsidP="007A2048">
            <w:pPr>
              <w:spacing w:after="0"/>
              <w:jc w:val="right"/>
              <w:rPr>
                <w:ins w:id="95" w:author="Sabine Specht" w:date="2016-11-18T21:27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96" w:author="Sabine Specht" w:date="2016-11-18T21:27:00Z">
              <w:r w:rsidRPr="0015211A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2 (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8.3</w:t>
              </w:r>
              <w:r w:rsidRPr="0015211A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 xml:space="preserve"> %)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B0BB" w14:textId="77777777" w:rsidR="00185EDF" w:rsidRPr="0015211A" w:rsidRDefault="00185EDF" w:rsidP="007A2048">
            <w:pPr>
              <w:spacing w:after="0"/>
              <w:jc w:val="right"/>
              <w:rPr>
                <w:ins w:id="97" w:author="Sabine Specht" w:date="2016-11-18T21:27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98" w:author="Sabine Specht" w:date="2016-11-18T21:27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12 (50.0</w:t>
              </w:r>
              <w:r w:rsidRPr="0015211A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 xml:space="preserve"> %)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7C641" w14:textId="77777777" w:rsidR="00185EDF" w:rsidRPr="0015211A" w:rsidRDefault="00185EDF" w:rsidP="007A2048">
            <w:pPr>
              <w:spacing w:after="0"/>
              <w:jc w:val="right"/>
              <w:rPr>
                <w:ins w:id="99" w:author="Sabine Specht" w:date="2016-11-18T21:27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100" w:author="Sabine Specht" w:date="2016-11-18T21:27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10 (41.7</w:t>
              </w:r>
              <w:r w:rsidRPr="0015211A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 xml:space="preserve"> %)</w:t>
              </w:r>
            </w:ins>
          </w:p>
        </w:tc>
      </w:tr>
    </w:tbl>
    <w:p w14:paraId="06075539" w14:textId="77777777" w:rsidR="00185EDF" w:rsidRPr="00A2225B" w:rsidRDefault="00185EDF" w:rsidP="00185EDF">
      <w:pPr>
        <w:jc w:val="both"/>
        <w:rPr>
          <w:ins w:id="101" w:author="Sabine Specht" w:date="2016-11-18T21:27:00Z"/>
          <w:rFonts w:ascii="Arial" w:hAnsi="Arial" w:cs="Arial"/>
          <w:color w:val="000000"/>
          <w:sz w:val="18"/>
          <w:szCs w:val="18"/>
          <w:lang w:val="en-US"/>
        </w:rPr>
      </w:pPr>
      <w:proofErr w:type="gramStart"/>
      <w:ins w:id="102" w:author="Sabine Specht" w:date="2016-11-18T21:27:00Z">
        <w:r w:rsidRPr="00A2225B">
          <w:rPr>
            <w:rFonts w:ascii="Arial" w:hAnsi="Arial" w:cs="Arial"/>
            <w:color w:val="000000"/>
            <w:sz w:val="18"/>
            <w:szCs w:val="18"/>
            <w:vertAlign w:val="superscript"/>
            <w:lang w:val="en-US"/>
          </w:rPr>
          <w:t>a</w:t>
        </w:r>
        <w:proofErr w:type="gramEnd"/>
        <w:r w:rsidRPr="00A2225B">
          <w:rPr>
            <w:rFonts w:ascii="Arial" w:hAnsi="Arial" w:cs="Arial"/>
            <w:color w:val="000000"/>
            <w:sz w:val="18"/>
            <w:szCs w:val="18"/>
            <w:vertAlign w:val="superscript"/>
            <w:lang w:val="en-US"/>
          </w:rPr>
          <w:t xml:space="preserve"> </w:t>
        </w:r>
        <w:r w:rsidRPr="00A2225B">
          <w:rPr>
            <w:rFonts w:ascii="Arial" w:hAnsi="Arial" w:cs="Arial"/>
            <w:color w:val="000000"/>
            <w:sz w:val="18"/>
            <w:szCs w:val="18"/>
            <w:lang w:val="en-US"/>
          </w:rPr>
          <w:t xml:space="preserve">Only evaluable patients/nodules are included. </w:t>
        </w:r>
      </w:ins>
    </w:p>
    <w:p w14:paraId="392A1587" w14:textId="37EC61FB" w:rsidR="00D401FB" w:rsidDel="004A750F" w:rsidRDefault="00283E5C" w:rsidP="00185EDF">
      <w:pPr>
        <w:spacing w:after="0"/>
        <w:rPr>
          <w:del w:id="103" w:author="Sabine Specht" w:date="2016-11-18T21:18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  <w:del w:id="104" w:author="Sabine Specht" w:date="2016-11-18T21:18:00Z">
        <w:r w:rsidDel="004A750F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 xml:space="preserve">ITT analysis – Effect of the study drugs on presence of </w:delText>
        </w:r>
        <w:r w:rsidRPr="00393049" w:rsidDel="004A750F">
          <w:rPr>
            <w:rFonts w:ascii="Arial" w:eastAsia="Times New Roman" w:hAnsi="Arial" w:cs="Arial"/>
            <w:b/>
            <w:i/>
            <w:color w:val="000000"/>
            <w:sz w:val="18"/>
            <w:szCs w:val="18"/>
            <w:lang w:val="en-GB" w:eastAsia="en-GB"/>
          </w:rPr>
          <w:delText>Wolbachia</w:delText>
        </w:r>
        <w:r w:rsidDel="004A750F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 xml:space="preserve"> in female </w:delText>
        </w:r>
      </w:del>
      <w:del w:id="105" w:author="Sabine Specht" w:date="2016-11-18T19:29:00Z">
        <w:r w:rsidDel="001C6821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  <w:r w:rsidDel="001C6821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  <w:r w:rsidDel="001C6821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</w:del>
      <w:del w:id="106" w:author="Sabine Specht" w:date="2016-11-18T21:18:00Z">
        <w:r w:rsidDel="004A750F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>worms: histology</w:delText>
        </w:r>
      </w:del>
    </w:p>
    <w:p w14:paraId="1E88AEB1" w14:textId="38A9896C" w:rsidR="00277F57" w:rsidDel="004A750F" w:rsidRDefault="00277F57" w:rsidP="00185EDF">
      <w:pPr>
        <w:spacing w:after="0"/>
        <w:rPr>
          <w:del w:id="107" w:author="Sabine Specht" w:date="2016-11-18T21:18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tbl>
      <w:tblPr>
        <w:tblW w:w="894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1417"/>
        <w:gridCol w:w="851"/>
        <w:gridCol w:w="1275"/>
        <w:gridCol w:w="1560"/>
        <w:gridCol w:w="1701"/>
      </w:tblGrid>
      <w:tr w:rsidR="003902FB" w:rsidRPr="00C0012B" w:rsidDel="004A750F" w14:paraId="7010D6A7" w14:textId="7150484E" w:rsidTr="00B7482C">
        <w:trPr>
          <w:trHeight w:val="300"/>
          <w:del w:id="108" w:author="Sabine Specht" w:date="2016-11-18T21:18:00Z"/>
        </w:trPr>
        <w:tc>
          <w:tcPr>
            <w:tcW w:w="21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27D2F" w14:textId="20679545" w:rsidR="003902FB" w:rsidRPr="00F14C85" w:rsidDel="004A750F" w:rsidRDefault="003902FB" w:rsidP="00185EDF">
            <w:pPr>
              <w:spacing w:after="0"/>
              <w:rPr>
                <w:del w:id="109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10" w:author="Sabine Specht" w:date="2016-11-18T21:18:00Z">
              <w:r w:rsidRPr="00F14C85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Treatment Group</w:delText>
              </w:r>
            </w:del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97FD2" w14:textId="5498962B" w:rsidR="003902FB" w:rsidRPr="003902FB" w:rsidDel="004A750F" w:rsidRDefault="003902FB" w:rsidP="00185EDF">
            <w:pPr>
              <w:spacing w:after="0"/>
              <w:rPr>
                <w:del w:id="111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12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No. of  Patients/ Nod</w:delText>
              </w:r>
              <w:r w:rsidRPr="003902FB" w:rsidDel="004A750F"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  <w:lang w:val="en-US"/>
                </w:rPr>
                <w:delText xml:space="preserve"> a</w:delText>
              </w:r>
            </w:del>
          </w:p>
        </w:tc>
        <w:tc>
          <w:tcPr>
            <w:tcW w:w="53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9945A1" w14:textId="4E215F42" w:rsidR="003902FB" w:rsidRPr="003902FB" w:rsidDel="004A750F" w:rsidRDefault="003902FB" w:rsidP="00185EDF">
            <w:pPr>
              <w:spacing w:after="0"/>
              <w:rPr>
                <w:del w:id="113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14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No. of living female worms</w:delText>
              </w:r>
            </w:del>
          </w:p>
        </w:tc>
      </w:tr>
      <w:tr w:rsidR="003902FB" w:rsidRPr="00F14C85" w:rsidDel="004A750F" w14:paraId="1E4E838A" w14:textId="2F804C1D" w:rsidTr="00B7482C">
        <w:trPr>
          <w:trHeight w:val="280"/>
          <w:del w:id="115" w:author="Sabine Specht" w:date="2016-11-18T21:18:00Z"/>
        </w:trPr>
        <w:tc>
          <w:tcPr>
            <w:tcW w:w="21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07AD9A" w14:textId="2FF2D6AB" w:rsidR="003902FB" w:rsidRPr="003902FB" w:rsidDel="004A750F" w:rsidRDefault="003902FB" w:rsidP="00185EDF">
            <w:pPr>
              <w:spacing w:after="0"/>
              <w:rPr>
                <w:del w:id="116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BD1E0" w14:textId="12221B31" w:rsidR="003902FB" w:rsidRPr="003902FB" w:rsidDel="004A750F" w:rsidRDefault="003902FB" w:rsidP="00185EDF">
            <w:pPr>
              <w:spacing w:after="0"/>
              <w:rPr>
                <w:del w:id="117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F4B8E" w14:textId="7AEE4501" w:rsidR="003902FB" w:rsidRPr="00F14C85" w:rsidDel="004A750F" w:rsidRDefault="003902FB" w:rsidP="00185EDF">
            <w:pPr>
              <w:spacing w:after="0"/>
              <w:rPr>
                <w:del w:id="118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19" w:author="Sabine Specht" w:date="2016-11-18T21:18:00Z">
              <w:r w:rsidRPr="00F14C85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 xml:space="preserve">All </w:delText>
              </w:r>
            </w:del>
          </w:p>
        </w:tc>
        <w:tc>
          <w:tcPr>
            <w:tcW w:w="453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923D82" w14:textId="3A5023F5" w:rsidR="003902FB" w:rsidRPr="00AD361C" w:rsidDel="004A750F" w:rsidRDefault="003902FB" w:rsidP="00185EDF">
            <w:pPr>
              <w:spacing w:after="0"/>
              <w:rPr>
                <w:del w:id="120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21" w:author="Sabine Specht" w:date="2016-11-18T21:18:00Z">
              <w:r w:rsidRPr="00F14C85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 </w:delText>
              </w:r>
              <w:r w:rsidRPr="00C41D41" w:rsidDel="004A750F">
                <w:rPr>
                  <w:rFonts w:ascii="Arial" w:eastAsia="Times New Roman" w:hAnsi="Arial" w:cs="Arial"/>
                  <w:i/>
                  <w:color w:val="000000"/>
                  <w:sz w:val="18"/>
                  <w:szCs w:val="18"/>
                </w:rPr>
                <w:delText>Wolbachia</w:delText>
              </w:r>
              <w:r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 xml:space="preserve"> levels</w:delText>
              </w:r>
            </w:del>
          </w:p>
        </w:tc>
      </w:tr>
      <w:tr w:rsidR="003902FB" w:rsidRPr="00F14C85" w:rsidDel="004A750F" w14:paraId="38401330" w14:textId="00E7CD7F" w:rsidTr="00B7482C">
        <w:trPr>
          <w:trHeight w:val="280"/>
          <w:del w:id="122" w:author="Sabine Specht" w:date="2016-11-18T21:18:00Z"/>
        </w:trPr>
        <w:tc>
          <w:tcPr>
            <w:tcW w:w="21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18FA68" w14:textId="67F4D3C4" w:rsidR="003902FB" w:rsidRPr="00F14C85" w:rsidDel="004A750F" w:rsidRDefault="003902FB" w:rsidP="00185EDF">
            <w:pPr>
              <w:spacing w:after="0"/>
              <w:rPr>
                <w:del w:id="123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B473D" w14:textId="25C6D214" w:rsidR="003902FB" w:rsidRPr="00F14C85" w:rsidDel="004A750F" w:rsidRDefault="00CD3F80" w:rsidP="00185EDF">
            <w:pPr>
              <w:spacing w:after="0"/>
              <w:rPr>
                <w:del w:id="124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25" w:author="Sabine Specht" w:date="2016-11-18T21:18:00Z">
              <w:r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 xml:space="preserve">110/ </w:delText>
              </w:r>
              <w:r w:rsidR="00F86F90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307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8D8BB" w14:textId="64905524" w:rsidR="003902FB" w:rsidRPr="00F14C85" w:rsidDel="004A750F" w:rsidRDefault="003902FB" w:rsidP="00185EDF">
            <w:pPr>
              <w:spacing w:after="0"/>
              <w:rPr>
                <w:del w:id="126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27" w:author="Sabine Specht" w:date="2016-11-18T21:18:00Z">
              <w:r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363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F7B84" w14:textId="191D5DBF" w:rsidR="003902FB" w:rsidRPr="00F14C85" w:rsidDel="004A750F" w:rsidRDefault="003902FB" w:rsidP="00185EDF">
            <w:pPr>
              <w:spacing w:after="0"/>
              <w:rPr>
                <w:del w:id="128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29" w:author="Sabine Specht" w:date="2016-11-18T21:18:00Z">
              <w:r w:rsidRPr="00F14C85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many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23AEA" w14:textId="67219BC7" w:rsidR="003902FB" w:rsidRPr="00F14C85" w:rsidDel="004A750F" w:rsidRDefault="003902FB" w:rsidP="00185EDF">
            <w:pPr>
              <w:spacing w:after="0"/>
              <w:rPr>
                <w:del w:id="130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31" w:author="Sabine Specht" w:date="2016-11-18T21:18:00Z">
              <w:r w:rsidRPr="00F14C85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 xml:space="preserve"> few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AF32F" w14:textId="4158A612" w:rsidR="003902FB" w:rsidRPr="00F14C85" w:rsidDel="004A750F" w:rsidRDefault="003902FB" w:rsidP="00185EDF">
            <w:pPr>
              <w:spacing w:after="0"/>
              <w:rPr>
                <w:del w:id="132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33" w:author="Sabine Specht" w:date="2016-11-18T21:18:00Z">
              <w:r w:rsidRPr="00F14C85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none</w:delText>
              </w:r>
            </w:del>
          </w:p>
        </w:tc>
      </w:tr>
      <w:tr w:rsidR="003902FB" w:rsidRPr="00F14C85" w:rsidDel="004A750F" w14:paraId="5FD27EDE" w14:textId="3154D9AF" w:rsidTr="00B7482C">
        <w:trPr>
          <w:trHeight w:val="280"/>
          <w:del w:id="134" w:author="Sabine Specht" w:date="2016-11-18T21:18:00Z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CEC5C" w14:textId="74287AD7" w:rsidR="003902FB" w:rsidRPr="00F14C85" w:rsidDel="004A750F" w:rsidRDefault="003902FB" w:rsidP="00185EDF">
            <w:pPr>
              <w:spacing w:after="0"/>
              <w:rPr>
                <w:del w:id="135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36" w:author="Sabine Specht" w:date="2016-11-18T21:18:00Z">
              <w:r w:rsidRPr="00F14C85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OX 4w (Standard)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49AF" w14:textId="4AB1920A" w:rsidR="003902FB" w:rsidRPr="00F14C85" w:rsidDel="004A750F" w:rsidRDefault="003902FB" w:rsidP="00185EDF">
            <w:pPr>
              <w:spacing w:after="0"/>
              <w:rPr>
                <w:del w:id="137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38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7/ 7</w:delText>
              </w:r>
              <w:r w:rsidR="00F86F90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B8441" w14:textId="3DBDDF40" w:rsidR="003902FB" w:rsidRPr="00F14C85" w:rsidDel="004A750F" w:rsidRDefault="003902FB" w:rsidP="00185EDF">
            <w:pPr>
              <w:spacing w:after="0"/>
              <w:rPr>
                <w:del w:id="139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40" w:author="Sabine Specht" w:date="2016-11-18T21:18:00Z">
              <w:r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84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AEF8" w14:textId="4D0846CE" w:rsidR="003902FB" w:rsidRPr="00F14C85" w:rsidDel="004A750F" w:rsidRDefault="003902FB" w:rsidP="00185EDF">
            <w:pPr>
              <w:spacing w:after="0"/>
              <w:rPr>
                <w:del w:id="141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42" w:author="Sabine Specht" w:date="2016-11-18T21:18:00Z">
              <w:r w:rsidRPr="00F14C85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3597" w14:textId="5CF369BB" w:rsidR="003902FB" w:rsidRPr="004D77BB" w:rsidDel="004A750F" w:rsidRDefault="003902FB" w:rsidP="00185EDF">
            <w:pPr>
              <w:spacing w:after="0"/>
              <w:rPr>
                <w:del w:id="143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44" w:author="Sabine Specht" w:date="2016-11-18T21:18:00Z">
              <w:r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</w:delText>
              </w:r>
              <w:r w:rsidRPr="004D77B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 xml:space="preserve"> (</w:delText>
              </w:r>
              <w:r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.8</w:delText>
              </w:r>
              <w:r w:rsidRPr="004D77B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 xml:space="preserve"> %)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9EFF" w14:textId="22765984" w:rsidR="003902FB" w:rsidRPr="004D77BB" w:rsidDel="004A750F" w:rsidRDefault="005C3DE8" w:rsidP="00185EDF">
            <w:pPr>
              <w:spacing w:after="0"/>
              <w:rPr>
                <w:del w:id="145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46" w:author="Sabine Specht" w:date="2016-11-18T21:18:00Z">
              <w:r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8</w:delText>
              </w:r>
              <w:r w:rsid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 (95.2</w:delText>
              </w:r>
              <w:r w:rsidR="003902FB" w:rsidRPr="004D77B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 xml:space="preserve"> %)</w:delText>
              </w:r>
            </w:del>
          </w:p>
        </w:tc>
      </w:tr>
      <w:tr w:rsidR="003902FB" w:rsidRPr="003902FB" w:rsidDel="004A750F" w14:paraId="149060D1" w14:textId="23B0FD2A" w:rsidTr="00B7482C">
        <w:trPr>
          <w:trHeight w:val="280"/>
          <w:del w:id="147" w:author="Sabine Specht" w:date="2016-11-18T21:18:00Z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F7F8" w14:textId="0A577EBE" w:rsidR="003902FB" w:rsidRPr="003902FB" w:rsidDel="004A750F" w:rsidRDefault="003902FB" w:rsidP="00185EDF">
            <w:pPr>
              <w:spacing w:after="0"/>
              <w:rPr>
                <w:del w:id="148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49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OX 3w + ALB 3d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BF74" w14:textId="4DC6A093" w:rsidR="003902FB" w:rsidRPr="003902FB" w:rsidDel="004A750F" w:rsidRDefault="003902FB" w:rsidP="00185EDF">
            <w:pPr>
              <w:spacing w:after="0"/>
              <w:rPr>
                <w:del w:id="150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1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0/ 58</w:delText>
              </w:r>
            </w:del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FC798" w14:textId="381EE600" w:rsidR="003902FB" w:rsidRPr="003902FB" w:rsidDel="004A750F" w:rsidRDefault="003902FB" w:rsidP="00185EDF">
            <w:pPr>
              <w:spacing w:after="0"/>
              <w:rPr>
                <w:del w:id="152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3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73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CED5" w14:textId="4EF3ADBD" w:rsidR="003902FB" w:rsidRPr="003902FB" w:rsidDel="004A750F" w:rsidRDefault="003902FB" w:rsidP="00185EDF">
            <w:pPr>
              <w:spacing w:after="0"/>
              <w:rPr>
                <w:del w:id="154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5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BF8F" w14:textId="0B0DC3AB" w:rsidR="003902FB" w:rsidRPr="003902FB" w:rsidDel="004A750F" w:rsidRDefault="003902FB" w:rsidP="00185EDF">
            <w:pPr>
              <w:spacing w:after="0"/>
              <w:rPr>
                <w:del w:id="156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7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3 (17.8 %)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A64B" w14:textId="08EA6853" w:rsidR="003902FB" w:rsidRPr="003902FB" w:rsidDel="004A750F" w:rsidRDefault="003902FB" w:rsidP="00185EDF">
            <w:pPr>
              <w:spacing w:after="0"/>
              <w:rPr>
                <w:del w:id="158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59" w:author="Sabine Specht" w:date="2016-11-18T21:18:00Z">
              <w:r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60 (82.2</w:delText>
              </w:r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 xml:space="preserve"> %)</w:delText>
              </w:r>
            </w:del>
          </w:p>
        </w:tc>
      </w:tr>
      <w:tr w:rsidR="003902FB" w:rsidRPr="003902FB" w:rsidDel="004A750F" w14:paraId="6800EFD7" w14:textId="4CE2CFCD" w:rsidTr="00B7482C">
        <w:trPr>
          <w:trHeight w:val="280"/>
          <w:del w:id="160" w:author="Sabine Specht" w:date="2016-11-18T21:18:00Z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F60A" w14:textId="382F35B3" w:rsidR="003902FB" w:rsidRPr="003902FB" w:rsidDel="004A750F" w:rsidRDefault="003902FB" w:rsidP="00185EDF">
            <w:pPr>
              <w:spacing w:after="0"/>
              <w:rPr>
                <w:del w:id="161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62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MIN 3w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9561" w14:textId="0B177D2B" w:rsidR="003902FB" w:rsidRPr="003902FB" w:rsidDel="004A750F" w:rsidRDefault="003902FB" w:rsidP="00185EDF">
            <w:pPr>
              <w:spacing w:after="0"/>
              <w:rPr>
                <w:del w:id="163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64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21/ 5</w:delText>
              </w:r>
              <w:r w:rsidR="00F86F90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8</w:delText>
              </w:r>
            </w:del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897A" w14:textId="15FE409F" w:rsidR="003902FB" w:rsidRPr="003902FB" w:rsidDel="004A750F" w:rsidRDefault="003902FB" w:rsidP="00185EDF">
            <w:pPr>
              <w:spacing w:after="0"/>
              <w:rPr>
                <w:del w:id="165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66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73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D2A1" w14:textId="1FFCE18A" w:rsidR="003902FB" w:rsidRPr="003902FB" w:rsidDel="004A750F" w:rsidRDefault="003902FB" w:rsidP="00185EDF">
            <w:pPr>
              <w:spacing w:after="0"/>
              <w:rPr>
                <w:del w:id="167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68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0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74501" w14:textId="194898DD" w:rsidR="003902FB" w:rsidRPr="003902FB" w:rsidDel="004A750F" w:rsidRDefault="003902FB" w:rsidP="00185EDF">
            <w:pPr>
              <w:spacing w:after="0"/>
              <w:rPr>
                <w:del w:id="169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70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19 (26.0 %)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EFB06" w14:textId="7C2FB294" w:rsidR="003902FB" w:rsidRPr="003902FB" w:rsidDel="004A750F" w:rsidRDefault="003902FB" w:rsidP="00185EDF">
            <w:pPr>
              <w:spacing w:after="0"/>
              <w:rPr>
                <w:del w:id="171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72" w:author="Sabine Specht" w:date="2016-11-18T21:18:00Z">
              <w:r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54 (74.0</w:delText>
              </w:r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 xml:space="preserve"> %)</w:delText>
              </w:r>
            </w:del>
          </w:p>
        </w:tc>
      </w:tr>
      <w:tr w:rsidR="005906A5" w:rsidRPr="003902FB" w:rsidDel="004A750F" w14:paraId="117F95C1" w14:textId="3A85974D" w:rsidTr="005906A5">
        <w:trPr>
          <w:trHeight w:val="280"/>
          <w:del w:id="173" w:author="Sabine Specht" w:date="2016-11-18T21:18:00Z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0312" w14:textId="3374E041" w:rsidR="005906A5" w:rsidRPr="005906A5" w:rsidDel="004A750F" w:rsidRDefault="005906A5" w:rsidP="00185EDF">
            <w:pPr>
              <w:spacing w:after="0"/>
              <w:rPr>
                <w:del w:id="174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75" w:author="Sabine Specht" w:date="2016-11-18T21:18:00Z">
              <w:r w:rsidRPr="005906A5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DOX 3w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7598" w14:textId="1E3F3789" w:rsidR="005906A5" w:rsidRPr="005906A5" w:rsidDel="004A750F" w:rsidRDefault="005906A5" w:rsidP="00185EDF">
            <w:pPr>
              <w:spacing w:after="0"/>
              <w:rPr>
                <w:del w:id="176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77" w:author="Sabine Specht" w:date="2016-11-18T21:18:00Z">
              <w:r w:rsidRPr="005906A5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21/ 5</w:delText>
              </w:r>
              <w:r w:rsidR="00F86F90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4</w:delText>
              </w:r>
            </w:del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40ED" w14:textId="5DAE4C70" w:rsidR="005906A5" w:rsidRPr="005906A5" w:rsidDel="004A750F" w:rsidRDefault="005906A5" w:rsidP="00185EDF">
            <w:pPr>
              <w:spacing w:after="0"/>
              <w:rPr>
                <w:del w:id="178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79" w:author="Sabine Specht" w:date="2016-11-18T21:18:00Z">
              <w:r w:rsidRPr="005906A5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74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B5D8" w14:textId="06982BD6" w:rsidR="005906A5" w:rsidRPr="003902FB" w:rsidDel="004A750F" w:rsidRDefault="005906A5" w:rsidP="00185EDF">
            <w:pPr>
              <w:spacing w:after="0"/>
              <w:rPr>
                <w:del w:id="180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81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1 (1.</w:delText>
              </w:r>
              <w:r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4</w:delText>
              </w:r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 xml:space="preserve"> %)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C8C1" w14:textId="372088ED" w:rsidR="005906A5" w:rsidRPr="005906A5" w:rsidDel="004A750F" w:rsidRDefault="005906A5" w:rsidP="00185EDF">
            <w:pPr>
              <w:spacing w:after="0"/>
              <w:rPr>
                <w:del w:id="182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83" w:author="Sabine Specht" w:date="2016-11-18T21:18:00Z">
              <w:r w:rsidRPr="005906A5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27 (36.5 %)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1712E" w14:textId="6C92103B" w:rsidR="005906A5" w:rsidRPr="005906A5" w:rsidDel="004A750F" w:rsidRDefault="005906A5" w:rsidP="00185EDF">
            <w:pPr>
              <w:spacing w:after="0"/>
              <w:rPr>
                <w:del w:id="184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85" w:author="Sabine Specht" w:date="2016-11-18T21:18:00Z">
              <w:r w:rsidRPr="005906A5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46 (62.2 %)</w:delText>
              </w:r>
            </w:del>
          </w:p>
        </w:tc>
      </w:tr>
      <w:tr w:rsidR="003902FB" w:rsidRPr="003902FB" w:rsidDel="004A750F" w14:paraId="0EC56431" w14:textId="061E8078" w:rsidTr="00B7482C">
        <w:trPr>
          <w:trHeight w:val="280"/>
          <w:del w:id="186" w:author="Sabine Specht" w:date="2016-11-18T21:18:00Z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CEC0" w14:textId="4F32368F" w:rsidR="003902FB" w:rsidRPr="003902FB" w:rsidDel="004A750F" w:rsidRDefault="003902FB" w:rsidP="00185EDF">
            <w:pPr>
              <w:spacing w:after="0"/>
              <w:rPr>
                <w:del w:id="187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88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ALB 3d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87A16" w14:textId="6589B8AC" w:rsidR="003902FB" w:rsidRPr="003902FB" w:rsidDel="004A750F" w:rsidRDefault="003F533D" w:rsidP="00185EDF">
            <w:pPr>
              <w:spacing w:after="0"/>
              <w:rPr>
                <w:del w:id="189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90" w:author="Sabine Specht" w:date="2016-11-18T21:18:00Z">
              <w:r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21/ 6</w:delText>
              </w:r>
              <w:r w:rsidR="00F86F90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7</w:delText>
              </w:r>
            </w:del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06BC5" w14:textId="61DDB9B1" w:rsidR="003902FB" w:rsidRPr="003902FB" w:rsidDel="004A750F" w:rsidRDefault="003902FB" w:rsidP="00185EDF">
            <w:pPr>
              <w:spacing w:after="0"/>
              <w:rPr>
                <w:del w:id="191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92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59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2CE0" w14:textId="655E9D4B" w:rsidR="003902FB" w:rsidRPr="003902FB" w:rsidDel="004A750F" w:rsidRDefault="003902FB" w:rsidP="00185EDF">
            <w:pPr>
              <w:spacing w:after="0"/>
              <w:rPr>
                <w:del w:id="193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94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5 (8.5 %)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4BB8" w14:textId="79C4CFDF" w:rsidR="003902FB" w:rsidRPr="003902FB" w:rsidDel="004A750F" w:rsidRDefault="003902FB" w:rsidP="00185EDF">
            <w:pPr>
              <w:spacing w:after="0"/>
              <w:rPr>
                <w:del w:id="195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96" w:author="Sabine Specht" w:date="2016-11-18T21:18:00Z">
              <w:r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32 (54.2</w:delText>
              </w:r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 xml:space="preserve"> %)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8A1E" w14:textId="0A129659" w:rsidR="003902FB" w:rsidRPr="003902FB" w:rsidDel="004A750F" w:rsidRDefault="003902FB" w:rsidP="00185EDF">
            <w:pPr>
              <w:spacing w:after="0"/>
              <w:rPr>
                <w:del w:id="197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98" w:author="Sabine Specht" w:date="2016-11-18T21:18:00Z">
              <w:r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22 (37.3</w:delText>
              </w:r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 xml:space="preserve"> %)</w:delText>
              </w:r>
            </w:del>
          </w:p>
        </w:tc>
      </w:tr>
    </w:tbl>
    <w:p w14:paraId="45A15443" w14:textId="2F45E6C6" w:rsidR="003902FB" w:rsidRPr="003902FB" w:rsidDel="004A750F" w:rsidRDefault="003902FB" w:rsidP="00185EDF">
      <w:pPr>
        <w:spacing w:after="0"/>
        <w:rPr>
          <w:del w:id="199" w:author="Sabine Specht" w:date="2016-11-18T21:18:00Z"/>
          <w:rFonts w:ascii="Arial" w:hAnsi="Arial" w:cs="Arial"/>
          <w:sz w:val="18"/>
          <w:szCs w:val="18"/>
          <w:lang w:val="en-US"/>
        </w:rPr>
      </w:pPr>
      <w:del w:id="200" w:author="Sabine Specht" w:date="2016-11-18T21:18:00Z">
        <w:r w:rsidRPr="003902FB" w:rsidDel="004A750F">
          <w:rPr>
            <w:rFonts w:ascii="Arial" w:hAnsi="Arial" w:cs="Arial"/>
            <w:color w:val="000000"/>
            <w:sz w:val="18"/>
            <w:szCs w:val="18"/>
            <w:vertAlign w:val="superscript"/>
            <w:lang w:val="en-US"/>
          </w:rPr>
          <w:delText xml:space="preserve">a </w:delText>
        </w:r>
        <w:r w:rsidRPr="003902FB" w:rsidDel="004A750F">
          <w:rPr>
            <w:rFonts w:ascii="Arial" w:hAnsi="Arial" w:cs="Arial"/>
            <w:color w:val="000000"/>
            <w:sz w:val="18"/>
            <w:szCs w:val="18"/>
            <w:lang w:val="en-US"/>
          </w:rPr>
          <w:delText xml:space="preserve">Only evaluable patients/nodules are included. </w:delText>
        </w:r>
      </w:del>
    </w:p>
    <w:p w14:paraId="592A6B79" w14:textId="27B30589" w:rsidR="00283E5C" w:rsidRPr="003902FB" w:rsidDel="004A750F" w:rsidRDefault="00283E5C" w:rsidP="00185EDF">
      <w:pPr>
        <w:spacing w:after="0"/>
        <w:rPr>
          <w:del w:id="201" w:author="Sabine Specht" w:date="2016-11-18T21:18:00Z"/>
          <w:rFonts w:ascii="Arial" w:eastAsia="Times New Roman" w:hAnsi="Arial" w:cs="Arial"/>
          <w:b/>
          <w:color w:val="000000"/>
          <w:sz w:val="18"/>
          <w:szCs w:val="18"/>
          <w:lang w:val="en-US" w:eastAsia="en-GB"/>
        </w:rPr>
      </w:pPr>
    </w:p>
    <w:p w14:paraId="52D00CBC" w14:textId="19E816D0" w:rsidR="00AB4943" w:rsidRPr="000F6FB0" w:rsidDel="004A750F" w:rsidRDefault="00AB4943" w:rsidP="00185EDF">
      <w:pPr>
        <w:spacing w:after="0"/>
        <w:rPr>
          <w:del w:id="202" w:author="Sabine Specht" w:date="2016-11-18T21:18:00Z"/>
          <w:rFonts w:ascii="Arial" w:eastAsia="Times New Roman" w:hAnsi="Arial" w:cs="Arial"/>
          <w:b/>
          <w:color w:val="000000"/>
          <w:sz w:val="18"/>
          <w:szCs w:val="18"/>
          <w:lang w:val="en-US" w:eastAsia="en-GB"/>
        </w:rPr>
      </w:pPr>
    </w:p>
    <w:p w14:paraId="50B9215A" w14:textId="0DF734DD" w:rsidR="00D401FB" w:rsidRPr="0085698A" w:rsidRDefault="00D401FB" w:rsidP="00185EDF">
      <w:pPr>
        <w:spacing w:after="0"/>
        <w:rPr>
          <w:rFonts w:ascii="Arial" w:eastAsia="Times New Roman" w:hAnsi="Arial" w:cs="Arial"/>
          <w:sz w:val="18"/>
          <w:szCs w:val="18"/>
          <w:lang w:val="en-GB"/>
        </w:rPr>
      </w:pPr>
    </w:p>
    <w:sectPr w:rsidR="00D401FB" w:rsidRPr="0085698A" w:rsidSect="004E4D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D60"/>
    <w:rsid w:val="00003F9B"/>
    <w:rsid w:val="0003585C"/>
    <w:rsid w:val="00047835"/>
    <w:rsid w:val="000C1888"/>
    <w:rsid w:val="000C52BA"/>
    <w:rsid w:val="000C75D7"/>
    <w:rsid w:val="000D7C3A"/>
    <w:rsid w:val="000F6FB0"/>
    <w:rsid w:val="0010406E"/>
    <w:rsid w:val="00125DAA"/>
    <w:rsid w:val="001268CF"/>
    <w:rsid w:val="00134BDC"/>
    <w:rsid w:val="0015211A"/>
    <w:rsid w:val="0015353A"/>
    <w:rsid w:val="00162A10"/>
    <w:rsid w:val="00185EDF"/>
    <w:rsid w:val="001C6821"/>
    <w:rsid w:val="001F3BF2"/>
    <w:rsid w:val="002115DA"/>
    <w:rsid w:val="0022284C"/>
    <w:rsid w:val="002337B8"/>
    <w:rsid w:val="002378EB"/>
    <w:rsid w:val="0027649E"/>
    <w:rsid w:val="00277F57"/>
    <w:rsid w:val="00283E5C"/>
    <w:rsid w:val="0028600A"/>
    <w:rsid w:val="002C0B13"/>
    <w:rsid w:val="002C302C"/>
    <w:rsid w:val="002D0906"/>
    <w:rsid w:val="002D19C9"/>
    <w:rsid w:val="002F1253"/>
    <w:rsid w:val="0035168A"/>
    <w:rsid w:val="003902FB"/>
    <w:rsid w:val="00393049"/>
    <w:rsid w:val="003B317E"/>
    <w:rsid w:val="003C3FC1"/>
    <w:rsid w:val="003C7A60"/>
    <w:rsid w:val="003D10ED"/>
    <w:rsid w:val="003D74C3"/>
    <w:rsid w:val="003E0C2E"/>
    <w:rsid w:val="003E16B2"/>
    <w:rsid w:val="003E1706"/>
    <w:rsid w:val="003E6329"/>
    <w:rsid w:val="003F107C"/>
    <w:rsid w:val="003F5194"/>
    <w:rsid w:val="003F533D"/>
    <w:rsid w:val="004069D4"/>
    <w:rsid w:val="00421D9E"/>
    <w:rsid w:val="004635D3"/>
    <w:rsid w:val="00467B36"/>
    <w:rsid w:val="0047635C"/>
    <w:rsid w:val="00480A5D"/>
    <w:rsid w:val="004A750F"/>
    <w:rsid w:val="004B0118"/>
    <w:rsid w:val="004D794E"/>
    <w:rsid w:val="004E4D9F"/>
    <w:rsid w:val="004E72DF"/>
    <w:rsid w:val="004F0D54"/>
    <w:rsid w:val="00512657"/>
    <w:rsid w:val="00523C79"/>
    <w:rsid w:val="00532473"/>
    <w:rsid w:val="0055696C"/>
    <w:rsid w:val="00561A89"/>
    <w:rsid w:val="00572307"/>
    <w:rsid w:val="00581CBF"/>
    <w:rsid w:val="005906A5"/>
    <w:rsid w:val="00593A79"/>
    <w:rsid w:val="00595F53"/>
    <w:rsid w:val="005A3245"/>
    <w:rsid w:val="005C34F4"/>
    <w:rsid w:val="005C3DE8"/>
    <w:rsid w:val="005D7397"/>
    <w:rsid w:val="006045DE"/>
    <w:rsid w:val="00611229"/>
    <w:rsid w:val="006176B0"/>
    <w:rsid w:val="006224D3"/>
    <w:rsid w:val="00634D53"/>
    <w:rsid w:val="006965DB"/>
    <w:rsid w:val="006C485D"/>
    <w:rsid w:val="006D504C"/>
    <w:rsid w:val="007024AE"/>
    <w:rsid w:val="00711CF2"/>
    <w:rsid w:val="00721BD6"/>
    <w:rsid w:val="007401A2"/>
    <w:rsid w:val="00743756"/>
    <w:rsid w:val="007724C4"/>
    <w:rsid w:val="00800B43"/>
    <w:rsid w:val="00812B32"/>
    <w:rsid w:val="0082259F"/>
    <w:rsid w:val="0082339C"/>
    <w:rsid w:val="00851D60"/>
    <w:rsid w:val="008535DE"/>
    <w:rsid w:val="0085698A"/>
    <w:rsid w:val="008647EE"/>
    <w:rsid w:val="008A0584"/>
    <w:rsid w:val="008B3DEC"/>
    <w:rsid w:val="008C6889"/>
    <w:rsid w:val="008C724A"/>
    <w:rsid w:val="008D3539"/>
    <w:rsid w:val="008E14FB"/>
    <w:rsid w:val="008E64FB"/>
    <w:rsid w:val="00901F02"/>
    <w:rsid w:val="00905A41"/>
    <w:rsid w:val="00907D6C"/>
    <w:rsid w:val="00932D2F"/>
    <w:rsid w:val="00973AFD"/>
    <w:rsid w:val="009E1B6B"/>
    <w:rsid w:val="009E7A72"/>
    <w:rsid w:val="00A2225B"/>
    <w:rsid w:val="00A25A15"/>
    <w:rsid w:val="00A462B8"/>
    <w:rsid w:val="00A674A9"/>
    <w:rsid w:val="00A74069"/>
    <w:rsid w:val="00AB30CD"/>
    <w:rsid w:val="00AB4943"/>
    <w:rsid w:val="00AE23C3"/>
    <w:rsid w:val="00AF6D38"/>
    <w:rsid w:val="00AF7DC2"/>
    <w:rsid w:val="00B40B1B"/>
    <w:rsid w:val="00B7482C"/>
    <w:rsid w:val="00BB0A04"/>
    <w:rsid w:val="00BB3879"/>
    <w:rsid w:val="00BE51BE"/>
    <w:rsid w:val="00C0012B"/>
    <w:rsid w:val="00C24EE3"/>
    <w:rsid w:val="00C502A0"/>
    <w:rsid w:val="00C568E1"/>
    <w:rsid w:val="00C60972"/>
    <w:rsid w:val="00C977DE"/>
    <w:rsid w:val="00CA41ED"/>
    <w:rsid w:val="00CD1B01"/>
    <w:rsid w:val="00CD3F80"/>
    <w:rsid w:val="00CE0AA6"/>
    <w:rsid w:val="00CE4C2F"/>
    <w:rsid w:val="00D401FB"/>
    <w:rsid w:val="00D4406A"/>
    <w:rsid w:val="00DB2D30"/>
    <w:rsid w:val="00DF54C3"/>
    <w:rsid w:val="00E476C5"/>
    <w:rsid w:val="00E505B5"/>
    <w:rsid w:val="00E6175E"/>
    <w:rsid w:val="00E74ED9"/>
    <w:rsid w:val="00E865E6"/>
    <w:rsid w:val="00EB7196"/>
    <w:rsid w:val="00ED620B"/>
    <w:rsid w:val="00EE076B"/>
    <w:rsid w:val="00EF64A1"/>
    <w:rsid w:val="00F44909"/>
    <w:rsid w:val="00F6485E"/>
    <w:rsid w:val="00F70EE9"/>
    <w:rsid w:val="00F86F90"/>
    <w:rsid w:val="00FA001D"/>
    <w:rsid w:val="00FD0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32BE0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7724C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724C4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724C4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724C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724C4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72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724C4"/>
    <w:rPr>
      <w:rFonts w:ascii="Tahoma" w:hAnsi="Tahoma" w:cs="Tahoma"/>
      <w:sz w:val="16"/>
      <w:szCs w:val="16"/>
      <w:lang w:val="de-DE"/>
    </w:rPr>
  </w:style>
  <w:style w:type="paragraph" w:styleId="Bearbeitung">
    <w:name w:val="Revision"/>
    <w:hidden/>
    <w:uiPriority w:val="99"/>
    <w:semiHidden/>
    <w:rsid w:val="0085698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7724C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724C4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724C4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724C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724C4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72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724C4"/>
    <w:rPr>
      <w:rFonts w:ascii="Tahoma" w:hAnsi="Tahoma" w:cs="Tahoma"/>
      <w:sz w:val="16"/>
      <w:szCs w:val="16"/>
      <w:lang w:val="de-DE"/>
    </w:rPr>
  </w:style>
  <w:style w:type="paragraph" w:styleId="Bearbeitung">
    <w:name w:val="Revision"/>
    <w:hidden/>
    <w:uiPriority w:val="99"/>
    <w:semiHidden/>
    <w:rsid w:val="008569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712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5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7F01AC-4428-074E-917E-709F03E32C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46</Characters>
  <Application>Microsoft Macintosh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ase Western Reserve University</Company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 Klarmann</dc:creator>
  <cp:lastModifiedBy>Sabine Specht</cp:lastModifiedBy>
  <cp:revision>7</cp:revision>
  <cp:lastPrinted>2015-07-08T10:39:00Z</cp:lastPrinted>
  <dcterms:created xsi:type="dcterms:W3CDTF">2016-11-08T15:38:00Z</dcterms:created>
  <dcterms:modified xsi:type="dcterms:W3CDTF">2016-11-18T20:43:00Z</dcterms:modified>
</cp:coreProperties>
</file>